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6A2" w:rsidRDefault="00307A38" w:rsidP="004246A2">
      <w:r w:rsidRPr="00307A38">
        <w:rPr>
          <w:noProof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152.15pt;margin-top:-62.4pt;width:179.65pt;height:97.3pt;z-index:251660288;mso-width-percent:400;mso-height-percent:200;mso-width-percent:400;mso-height-percent:200;mso-width-relative:margin;mso-height-relative:margin">
            <v:textbox style="mso-fit-shape-to-text:t">
              <w:txbxContent>
                <w:p w:rsidR="004246A2" w:rsidRDefault="000508F3" w:rsidP="00523D03">
                  <w:pPr>
                    <w:shd w:val="clear" w:color="auto" w:fill="000000" w:themeFill="text1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</w:t>
                  </w:r>
                  <w:r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eosarcoma o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 right leg 3 years previously, resolved on operation &amp; </w:t>
                  </w:r>
                  <w:r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emotherap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  <w:r w:rsidR="004246A2" w:rsidRPr="004246A2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remaining medical history, family history and psychosocial history were unremarkable</w:t>
                  </w:r>
                </w:p>
              </w:txbxContent>
            </v:textbox>
          </v:shape>
        </w:pict>
      </w:r>
    </w:p>
    <w:p w:rsidR="004246A2" w:rsidRPr="004246A2" w:rsidRDefault="004246A2" w:rsidP="004246A2"/>
    <w:p w:rsidR="004246A2" w:rsidRPr="004246A2" w:rsidRDefault="00307A38" w:rsidP="004246A2">
      <w:r>
        <w:rPr>
          <w:noProof/>
          <w:lang w:eastAsia="en-IN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40" type="#_x0000_t67" style="position:absolute;margin-left:207.15pt;margin-top:6.4pt;width:78.8pt;height:676.45pt;z-index:251679744" fillcolor="#eeece1 [3214]">
            <v:textbox style="layout-flow:vertical-ideographic"/>
          </v:shape>
        </w:pict>
      </w:r>
      <w:r w:rsidRPr="00307A38">
        <w:rPr>
          <w:noProof/>
          <w:lang w:val="en-US" w:eastAsia="zh-TW"/>
        </w:rPr>
        <w:pict>
          <v:shape id="_x0000_s1030" type="#_x0000_t202" style="position:absolute;margin-left:-8.8pt;margin-top:8.95pt;width:179.65pt;height:86.3pt;z-index:251662336;mso-width-percent:400;mso-width-percent:400;mso-width-relative:margin;mso-height-relative:margin">
            <v:textbox>
              <w:txbxContent>
                <w:p w:rsidR="004246A2" w:rsidRDefault="004246A2" w:rsidP="00523D03">
                  <w:pPr>
                    <w:shd w:val="clear" w:color="auto" w:fill="D6E3BC" w:themeFill="accent3" w:themeFillTint="66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urrent Illness: </w:t>
                  </w:r>
                  <w:r w:rsidR="000508F3"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 years old male presented with progressively increasing swelling in the left hand since 2 months, along with pain and redness.</w:t>
                  </w:r>
                </w:p>
              </w:txbxContent>
            </v:textbox>
          </v:shape>
        </w:pict>
      </w:r>
    </w:p>
    <w:p w:rsidR="004246A2" w:rsidRPr="004246A2" w:rsidRDefault="004246A2" w:rsidP="004246A2"/>
    <w:p w:rsidR="004246A2" w:rsidRPr="004246A2" w:rsidRDefault="004246A2" w:rsidP="004246A2"/>
    <w:p w:rsidR="004246A2" w:rsidRDefault="00307A38" w:rsidP="004246A2">
      <w:r w:rsidRPr="00307A38">
        <w:rPr>
          <w:noProof/>
          <w:lang w:val="en-US" w:eastAsia="zh-TW"/>
        </w:rPr>
        <w:pict>
          <v:shape id="_x0000_s1032" type="#_x0000_t202" style="position:absolute;margin-left:-8pt;margin-top:23.5pt;width:179.65pt;height:54.15pt;z-index:251664384;mso-width-percent:400;mso-width-percent:400;mso-width-relative:margin;mso-height-relative:margin">
            <v:textbox>
              <w:txbxContent>
                <w:p w:rsidR="004246A2" w:rsidRDefault="004246A2" w:rsidP="00523D03">
                  <w:pPr>
                    <w:shd w:val="clear" w:color="auto" w:fill="D6E3BC" w:themeFill="accent3" w:themeFillTint="66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sical</w:t>
                  </w:r>
                  <w:r w:rsidRPr="004246A2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xamin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: </w:t>
                  </w:r>
                  <w:r w:rsidR="000508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overlying skin was stretched</w:t>
                  </w:r>
                  <w:r w:rsidR="008F29AD"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="0037657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howed redness</w:t>
                  </w:r>
                  <w:r w:rsidR="000508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and swelling was hard</w:t>
                  </w:r>
                  <w:r w:rsidR="008F29AD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</w:p>
    <w:p w:rsidR="00262A69" w:rsidRDefault="00262A69" w:rsidP="004246A2">
      <w:pPr>
        <w:jc w:val="center"/>
      </w:pPr>
    </w:p>
    <w:p w:rsidR="004246A2" w:rsidRDefault="004246A2" w:rsidP="004246A2">
      <w:pPr>
        <w:jc w:val="center"/>
      </w:pPr>
    </w:p>
    <w:p w:rsidR="004246A2" w:rsidRDefault="00307A38" w:rsidP="004246A2">
      <w:pPr>
        <w:jc w:val="center"/>
      </w:pPr>
      <w:r w:rsidRPr="00307A38">
        <w:rPr>
          <w:noProof/>
          <w:lang w:val="en-US" w:eastAsia="zh-TW"/>
        </w:rPr>
        <w:pict>
          <v:shape id="_x0000_s1033" type="#_x0000_t202" style="position:absolute;left:0;text-align:left;margin-left:-7.2pt;margin-top:5.45pt;width:179.65pt;height:153pt;z-index:251666432;mso-width-percent:400;mso-width-percent:400;mso-width-relative:margin;mso-height-relative:margin">
            <v:textbox>
              <w:txbxContent>
                <w:p w:rsidR="004246A2" w:rsidRDefault="00AC77D1" w:rsidP="00523D03">
                  <w:pPr>
                    <w:shd w:val="clear" w:color="auto" w:fill="D6E3BC" w:themeFill="accent3" w:themeFillTint="66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iagnostic Evaluations: CT scan revealed</w:t>
                  </w:r>
                  <w:r w:rsidRPr="00695EE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F29AD"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soft tissue mass lesion</w:t>
                  </w:r>
                  <w:r w:rsidR="008F29AD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AC77D1" w:rsidRDefault="00AC77D1" w:rsidP="00523D03">
                  <w:pPr>
                    <w:shd w:val="clear" w:color="auto" w:fill="D6E3BC" w:themeFill="accent3" w:themeFillTint="66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n biopsy differential diagnosis were </w:t>
                  </w:r>
                  <w:r w:rsidR="000508F3"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leiomyosarcoma, rhabdomyosarcoma, lymphoma, Ewing’s sarcoma</w:t>
                  </w:r>
                  <w:r w:rsidR="000508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="000508F3"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giosarcoma</w:t>
                  </w:r>
                  <w:r w:rsidR="000508F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osteosarcoma.</w:t>
                  </w:r>
                </w:p>
                <w:p w:rsidR="00AC77D1" w:rsidRDefault="008F29AD" w:rsidP="00523D03">
                  <w:pPr>
                    <w:shd w:val="clear" w:color="auto" w:fill="D6E3BC" w:themeFill="accent3" w:themeFillTint="66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steoid</w:t>
                  </w:r>
                  <w:r w:rsidR="00AC77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nfirmed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steosarcoma</w:t>
                  </w:r>
                  <w:r w:rsidR="00AC77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</w:p>
              </w:txbxContent>
            </v:textbox>
          </v:shape>
        </w:pict>
      </w:r>
    </w:p>
    <w:p w:rsidR="004246A2" w:rsidRDefault="004246A2" w:rsidP="004246A2">
      <w:pPr>
        <w:jc w:val="center"/>
      </w:pPr>
    </w:p>
    <w:p w:rsidR="004246A2" w:rsidRPr="004246A2" w:rsidRDefault="00307A38" w:rsidP="004246A2">
      <w:pPr>
        <w:jc w:val="center"/>
      </w:pPr>
      <w:r w:rsidRPr="00307A38">
        <w:rPr>
          <w:noProof/>
          <w:lang w:val="en-US" w:eastAsia="zh-TW"/>
        </w:rPr>
        <w:pict>
          <v:shape id="_x0000_s1039" type="#_x0000_t202" style="position:absolute;left:0;text-align:left;margin-left:306.3pt;margin-top:370.75pt;width:179.65pt;height:37.75pt;z-index:251678720;mso-width-percent:400;mso-width-percent:400;mso-width-relative:margin;mso-height-relative:margin">
            <v:textbox>
              <w:txbxContent>
                <w:p w:rsidR="00523D03" w:rsidRDefault="00492C11" w:rsidP="00523D03">
                  <w:pPr>
                    <w:shd w:val="clear" w:color="auto" w:fill="C00000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inal follow up: P</w:t>
                  </w:r>
                  <w:r w:rsidR="00523D03" w:rsidRPr="00695EEE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ently doing well.</w:t>
                  </w:r>
                </w:p>
              </w:txbxContent>
            </v:textbox>
          </v:shape>
        </w:pict>
      </w:r>
      <w:r w:rsidRPr="00307A38">
        <w:rPr>
          <w:noProof/>
          <w:lang w:val="en-US" w:eastAsia="zh-TW"/>
        </w:rPr>
        <w:pict>
          <v:shape id="_x0000_s1036" type="#_x0000_t202" style="position:absolute;left:0;text-align:left;margin-left:305.9pt;margin-top:278.1pt;width:179.65pt;height:51.25pt;z-index:251672576;mso-width-percent:400;mso-width-percent:400;mso-width-relative:margin;mso-height-relative:margin">
            <v:textbox>
              <w:txbxContent>
                <w:p w:rsidR="00AC77D1" w:rsidRPr="00523D03" w:rsidRDefault="008F29AD" w:rsidP="00523D03">
                  <w:pPr>
                    <w:shd w:val="clear" w:color="auto" w:fill="C00000"/>
                    <w:rPr>
                      <w:color w:val="FFFFFF" w:themeColor="background1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Whole body</w:t>
                  </w:r>
                  <w:r w:rsidR="00AC77D1" w:rsidRPr="00523D03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PET scan:</w:t>
                  </w:r>
                  <w:r w:rsidR="00AC77D1" w:rsidRPr="00523D03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lung metastasis</w:t>
                  </w:r>
                </w:p>
              </w:txbxContent>
            </v:textbox>
          </v:shape>
        </w:pict>
      </w:r>
      <w:r w:rsidRPr="00307A38">
        <w:rPr>
          <w:noProof/>
          <w:lang w:val="en-US" w:eastAsia="zh-TW"/>
        </w:rPr>
        <w:pict>
          <v:shape id="_x0000_s1035" type="#_x0000_t202" style="position:absolute;left:0;text-align:left;margin-left:305.5pt;margin-top:194.8pt;width:179.65pt;height:77.85pt;z-index:251670528;mso-width-percent:400;mso-width-percent:400;mso-width-relative:margin;mso-height-relative:margin">
            <v:textbox>
              <w:txbxContent>
                <w:p w:rsidR="00AC77D1" w:rsidRPr="00523D03" w:rsidRDefault="00AC77D1" w:rsidP="00523D03">
                  <w:pPr>
                    <w:shd w:val="clear" w:color="auto" w:fill="C00000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</w:pPr>
                  <w:r w:rsidRPr="00523D03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Initial Treatment: Wide local excision</w:t>
                  </w:r>
                </w:p>
                <w:p w:rsidR="00AC77D1" w:rsidRPr="00523D03" w:rsidRDefault="00AC77D1" w:rsidP="00523D03">
                  <w:pPr>
                    <w:shd w:val="clear" w:color="auto" w:fill="C00000"/>
                    <w:rPr>
                      <w:color w:val="FFFFFF" w:themeColor="background1"/>
                    </w:rPr>
                  </w:pPr>
                  <w:r w:rsidRPr="00523D03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Referral: medical oncologists</w:t>
                  </w:r>
                </w:p>
              </w:txbxContent>
            </v:textbox>
          </v:shape>
        </w:pict>
      </w:r>
      <w:r w:rsidRPr="00307A38">
        <w:rPr>
          <w:noProof/>
          <w:lang w:val="en-US" w:eastAsia="zh-TW"/>
        </w:rPr>
        <w:pict>
          <v:shape id="_x0000_s1037" type="#_x0000_t202" style="position:absolute;left:0;text-align:left;margin-left:306.3pt;margin-top:334.5pt;width:179.65pt;height:31.8pt;z-index:251674624;mso-width-percent:400;mso-width-percent:400;mso-width-relative:margin;mso-height-relative:margin">
            <v:textbox>
              <w:txbxContent>
                <w:p w:rsidR="00523D03" w:rsidRPr="008F29AD" w:rsidRDefault="008F29AD" w:rsidP="00523D03">
                  <w:pPr>
                    <w:shd w:val="clear" w:color="auto" w:fill="C00000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 xml:space="preserve">Adjuvant </w:t>
                  </w:r>
                  <w:r w:rsidRPr="008F29AD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Chemotherapy</w:t>
                  </w:r>
                </w:p>
              </w:txbxContent>
            </v:textbox>
          </v:shape>
        </w:pict>
      </w:r>
      <w:r w:rsidRPr="00307A38">
        <w:rPr>
          <w:noProof/>
          <w:lang w:val="en-US" w:eastAsia="zh-TW"/>
        </w:rPr>
        <w:pict>
          <v:shape id="_x0000_s1034" type="#_x0000_t202" style="position:absolute;left:0;text-align:left;margin-left:-6.8pt;margin-top:112.4pt;width:179.65pt;height:54.45pt;z-index:251668480;mso-width-percent:400;mso-width-percent:400;mso-width-relative:margin;mso-height-relative:margin">
            <v:textbox>
              <w:txbxContent>
                <w:p w:rsidR="00AC77D1" w:rsidRPr="00AC77D1" w:rsidRDefault="00AC77D1" w:rsidP="00523D03">
                  <w:pPr>
                    <w:shd w:val="clear" w:color="auto" w:fill="D6E3BC" w:themeFill="accent3" w:themeFillTint="66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C77D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inal Diagnosis: </w:t>
                  </w:r>
                  <w:r w:rsidR="008F29AD" w:rsidRPr="003A41B8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achronous extraskeletal (soft tissue) epithelioid osteogenic sarcoma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</w:txbxContent>
            </v:textbox>
          </v:shape>
        </w:pict>
      </w:r>
      <w:r w:rsidRPr="00307A38">
        <w:rPr>
          <w:noProof/>
          <w:lang w:val="en-US" w:eastAsia="zh-TW"/>
        </w:rPr>
        <w:pict>
          <v:shape id="_x0000_s1041" type="#_x0000_t202" style="position:absolute;left:0;text-align:left;margin-left:152.2pt;margin-top:483.7pt;width:179.65pt;height:33.8pt;z-index:251681792;mso-width-percent:400;mso-height-percent:200;mso-width-percent:400;mso-height-percent:200;mso-width-relative:margin;mso-height-relative:margin">
            <v:textbox style="mso-fit-shape-to-text:t">
              <w:txbxContent>
                <w:p w:rsidR="0026431D" w:rsidRPr="0026431D" w:rsidRDefault="0026431D" w:rsidP="0026431D">
                  <w:pPr>
                    <w:shd w:val="clear" w:color="auto" w:fill="000000" w:themeFill="text1"/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</w:pPr>
                  <w:r w:rsidRPr="0026431D">
                    <w:rPr>
                      <w:rFonts w:ascii="Times New Roman" w:hAnsi="Times New Roman" w:cs="Times New Roman"/>
                      <w:color w:val="FFFFFF" w:themeColor="background1"/>
                      <w:sz w:val="24"/>
                      <w:szCs w:val="24"/>
                    </w:rPr>
                    <w:t>Resolution of this episode of care</w:t>
                  </w:r>
                </w:p>
              </w:txbxContent>
            </v:textbox>
          </v:shape>
        </w:pict>
      </w:r>
    </w:p>
    <w:sectPr w:rsidR="004246A2" w:rsidRPr="004246A2" w:rsidSect="00262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154E" w:rsidRDefault="001F154E" w:rsidP="00AC77D1">
      <w:pPr>
        <w:spacing w:after="0" w:line="240" w:lineRule="auto"/>
      </w:pPr>
      <w:r>
        <w:separator/>
      </w:r>
    </w:p>
  </w:endnote>
  <w:endnote w:type="continuationSeparator" w:id="1">
    <w:p w:rsidR="001F154E" w:rsidRDefault="001F154E" w:rsidP="00AC7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154E" w:rsidRDefault="001F154E" w:rsidP="00AC77D1">
      <w:pPr>
        <w:spacing w:after="0" w:line="240" w:lineRule="auto"/>
      </w:pPr>
      <w:r>
        <w:separator/>
      </w:r>
    </w:p>
  </w:footnote>
  <w:footnote w:type="continuationSeparator" w:id="1">
    <w:p w:rsidR="001F154E" w:rsidRDefault="001F154E" w:rsidP="00AC7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246A2"/>
    <w:rsid w:val="000508F3"/>
    <w:rsid w:val="001F154E"/>
    <w:rsid w:val="00262A69"/>
    <w:rsid w:val="0026431D"/>
    <w:rsid w:val="00307A38"/>
    <w:rsid w:val="00376570"/>
    <w:rsid w:val="00390AFE"/>
    <w:rsid w:val="004246A2"/>
    <w:rsid w:val="0044777B"/>
    <w:rsid w:val="00492C11"/>
    <w:rsid w:val="00523D03"/>
    <w:rsid w:val="005809F9"/>
    <w:rsid w:val="006E3F1E"/>
    <w:rsid w:val="008F29AD"/>
    <w:rsid w:val="009C0D28"/>
    <w:rsid w:val="00A921E7"/>
    <w:rsid w:val="00AC77D1"/>
    <w:rsid w:val="00C5282E"/>
    <w:rsid w:val="00E44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A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C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7D1"/>
  </w:style>
  <w:style w:type="paragraph" w:styleId="Footer">
    <w:name w:val="footer"/>
    <w:basedOn w:val="Normal"/>
    <w:link w:val="FooterChar"/>
    <w:uiPriority w:val="99"/>
    <w:semiHidden/>
    <w:unhideWhenUsed/>
    <w:rsid w:val="00AC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7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al</dc:creator>
  <cp:lastModifiedBy>rawal</cp:lastModifiedBy>
  <cp:revision>3</cp:revision>
  <dcterms:created xsi:type="dcterms:W3CDTF">2018-12-28T11:02:00Z</dcterms:created>
  <dcterms:modified xsi:type="dcterms:W3CDTF">2018-12-29T11:29:00Z</dcterms:modified>
</cp:coreProperties>
</file>